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5306" w:rsidRPr="00FE5ACA" w:rsidRDefault="005E5306" w:rsidP="005E5306">
      <w:pPr>
        <w:widowControl/>
        <w:spacing w:line="360" w:lineRule="auto"/>
        <w:jc w:val="left"/>
        <w:rPr>
          <w:b/>
          <w:noProof/>
        </w:rPr>
      </w:pPr>
      <w:r w:rsidRPr="00FE5ACA">
        <w:rPr>
          <w:b/>
          <w:noProof/>
        </w:rPr>
        <w:t xml:space="preserve">Supplementary Table 1. </w:t>
      </w:r>
      <w:r w:rsidRPr="00FE5ACA">
        <w:rPr>
          <w:bCs/>
          <w:noProof/>
        </w:rPr>
        <w:t>The primers for amplification in BSP experiments</w:t>
      </w:r>
    </w:p>
    <w:tbl>
      <w:tblPr>
        <w:tblW w:w="7595" w:type="dxa"/>
        <w:tblLook w:val="04A0" w:firstRow="1" w:lastRow="0" w:firstColumn="1" w:lastColumn="0" w:noHBand="0" w:noVBand="1"/>
      </w:tblPr>
      <w:tblGrid>
        <w:gridCol w:w="1561"/>
        <w:gridCol w:w="6034"/>
      </w:tblGrid>
      <w:tr w:rsidR="005E5306" w:rsidRPr="00FE5ACA" w:rsidTr="00FD0AB7">
        <w:trPr>
          <w:trHeight w:val="308"/>
        </w:trPr>
        <w:tc>
          <w:tcPr>
            <w:tcW w:w="156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306" w:rsidRPr="00FE5ACA" w:rsidRDefault="005E5306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>Primers</w:t>
            </w:r>
          </w:p>
        </w:tc>
        <w:tc>
          <w:tcPr>
            <w:tcW w:w="60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306" w:rsidRPr="00FE5ACA" w:rsidRDefault="005E5306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>Sequence (5‘-3’)</w:t>
            </w:r>
          </w:p>
        </w:tc>
      </w:tr>
      <w:tr w:rsidR="005E5306" w:rsidRPr="00FE5ACA" w:rsidTr="00FD0AB7">
        <w:trPr>
          <w:trHeight w:val="308"/>
        </w:trPr>
        <w:tc>
          <w:tcPr>
            <w:tcW w:w="15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306" w:rsidRPr="00FE5ACA" w:rsidRDefault="005E5306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>F1</w:t>
            </w:r>
          </w:p>
        </w:tc>
        <w:tc>
          <w:tcPr>
            <w:tcW w:w="60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306" w:rsidRPr="00FE5ACA" w:rsidRDefault="005E5306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>AGTTTTTGTGGTTGTTTAGTGGTG</w:t>
            </w:r>
          </w:p>
        </w:tc>
      </w:tr>
      <w:tr w:rsidR="005E5306" w:rsidRPr="00FE5ACA" w:rsidTr="00FD0AB7">
        <w:trPr>
          <w:trHeight w:val="30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306" w:rsidRPr="00FE5ACA" w:rsidRDefault="005E5306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>R1</w:t>
            </w:r>
          </w:p>
        </w:tc>
        <w:tc>
          <w:tcPr>
            <w:tcW w:w="6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306" w:rsidRPr="00FE5ACA" w:rsidRDefault="005E5306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>AACCCCTATCCTCCAAACTCTTAT</w:t>
            </w:r>
          </w:p>
        </w:tc>
      </w:tr>
      <w:tr w:rsidR="005E5306" w:rsidRPr="00FE5ACA" w:rsidTr="00FD0AB7">
        <w:trPr>
          <w:trHeight w:val="30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306" w:rsidRPr="00FE5ACA" w:rsidRDefault="005E5306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>F2</w:t>
            </w:r>
          </w:p>
        </w:tc>
        <w:tc>
          <w:tcPr>
            <w:tcW w:w="6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5306" w:rsidRPr="00FE5ACA" w:rsidRDefault="005E5306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>TTGGTTGAAAATGAATTTATTAAAATTT</w:t>
            </w:r>
          </w:p>
        </w:tc>
      </w:tr>
      <w:tr w:rsidR="005E5306" w:rsidRPr="00FE5ACA" w:rsidTr="00FD0AB7">
        <w:trPr>
          <w:trHeight w:val="30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306" w:rsidRPr="00FE5ACA" w:rsidRDefault="005E5306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>R2</w:t>
            </w:r>
          </w:p>
        </w:tc>
        <w:tc>
          <w:tcPr>
            <w:tcW w:w="6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5306" w:rsidRPr="00FE5ACA" w:rsidRDefault="005E5306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>TCAACTACACCCCAAAATAACTTAC</w:t>
            </w:r>
          </w:p>
        </w:tc>
      </w:tr>
      <w:tr w:rsidR="005E5306" w:rsidRPr="00FE5ACA" w:rsidTr="00FD0AB7">
        <w:trPr>
          <w:trHeight w:val="30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306" w:rsidRPr="00FE5ACA" w:rsidRDefault="005E5306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>F3</w:t>
            </w:r>
          </w:p>
        </w:tc>
        <w:tc>
          <w:tcPr>
            <w:tcW w:w="6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5306" w:rsidRPr="00FE5ACA" w:rsidRDefault="005E5306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>GAAGTTTTTGGGTAAAGTGATGTA</w:t>
            </w:r>
          </w:p>
        </w:tc>
      </w:tr>
      <w:tr w:rsidR="005E5306" w:rsidRPr="00FE5ACA" w:rsidTr="00FD0AB7">
        <w:trPr>
          <w:trHeight w:val="308"/>
        </w:trPr>
        <w:tc>
          <w:tcPr>
            <w:tcW w:w="15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306" w:rsidRPr="00FE5ACA" w:rsidRDefault="005E5306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>R3</w:t>
            </w:r>
          </w:p>
        </w:tc>
        <w:tc>
          <w:tcPr>
            <w:tcW w:w="60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5E5306" w:rsidRPr="00FE5ACA" w:rsidRDefault="005E5306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>TAAAAAAACCCAAAATTTCATAAAATATAA</w:t>
            </w:r>
          </w:p>
        </w:tc>
      </w:tr>
    </w:tbl>
    <w:p w:rsidR="005E5306" w:rsidRPr="00FE5ACA" w:rsidRDefault="005E5306" w:rsidP="005E5306">
      <w:pPr>
        <w:widowControl/>
        <w:spacing w:line="360" w:lineRule="auto"/>
        <w:jc w:val="left"/>
        <w:rPr>
          <w:b/>
          <w:noProof/>
        </w:rPr>
      </w:pPr>
    </w:p>
    <w:p w:rsidR="009E7A59" w:rsidRDefault="009E7A59">
      <w:bookmarkStart w:id="0" w:name="_GoBack"/>
      <w:bookmarkEnd w:id="0"/>
    </w:p>
    <w:sectPr w:rsidR="009E7A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TKaiti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306"/>
    <w:rsid w:val="005E5306"/>
    <w:rsid w:val="0088560F"/>
    <w:rsid w:val="009010CB"/>
    <w:rsid w:val="009E7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6E0438-41E0-4353-AF2F-B8B51F192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5306"/>
    <w:pPr>
      <w:widowControl w:val="0"/>
      <w:spacing w:after="0" w:line="240" w:lineRule="auto"/>
      <w:jc w:val="both"/>
    </w:pPr>
    <w:rPr>
      <w:rFonts w:ascii="Times New Roman" w:eastAsia="STKaiti" w:hAnsi="Times New Roman" w:cs="Times New Roman"/>
      <w:kern w:val="2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3</Characters>
  <Application>Microsoft Office Word</Application>
  <DocSecurity>0</DocSecurity>
  <Lines>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ALORING</dc:creator>
  <cp:keywords/>
  <dc:description/>
  <cp:lastModifiedBy>MCALORING</cp:lastModifiedBy>
  <cp:revision>1</cp:revision>
  <dcterms:created xsi:type="dcterms:W3CDTF">2020-02-24T17:35:00Z</dcterms:created>
  <dcterms:modified xsi:type="dcterms:W3CDTF">2020-02-24T17:35:00Z</dcterms:modified>
</cp:coreProperties>
</file>